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1EC" w:rsidRPr="000449BA" w:rsidRDefault="002441EC" w:rsidP="002441EC">
      <w:pPr>
        <w:spacing w:after="0" w:line="480" w:lineRule="auto"/>
        <w:rPr>
          <w:rFonts w:ascii="Tahoma" w:hAnsi="Tahoma" w:cs="Tahoma"/>
          <w:sz w:val="24"/>
        </w:rPr>
      </w:pPr>
      <w:r w:rsidRPr="000449BA">
        <w:rPr>
          <w:rFonts w:ascii="Tahoma" w:hAnsi="Tahoma" w:cs="Tahoma"/>
          <w:b/>
          <w:bCs/>
          <w:sz w:val="24"/>
        </w:rPr>
        <w:t>Supplementary Fig. 1</w:t>
      </w:r>
      <w:r w:rsidRPr="000449BA">
        <w:rPr>
          <w:rFonts w:ascii="Tahoma" w:hAnsi="Tahoma" w:cs="Tahoma"/>
          <w:sz w:val="24"/>
        </w:rPr>
        <w:t>: (A) A pediatric soft tissue tumor with</w:t>
      </w:r>
      <w:r w:rsidRPr="000449BA">
        <w:rPr>
          <w:rFonts w:ascii="Tahoma" w:hAnsi="Tahoma" w:cs="Tahoma"/>
          <w:i/>
          <w:sz w:val="24"/>
        </w:rPr>
        <w:t xml:space="preserve"> LMNA–NTRK1</w:t>
      </w:r>
      <w:r w:rsidRPr="000449BA">
        <w:rPr>
          <w:rFonts w:ascii="Tahoma" w:hAnsi="Tahoma" w:cs="Tahoma"/>
          <w:sz w:val="24"/>
        </w:rPr>
        <w:t xml:space="preserve"> showing diffuse and strong cytoplasmic staining for pan-</w:t>
      </w:r>
      <w:proofErr w:type="spellStart"/>
      <w:r w:rsidRPr="000449BA">
        <w:rPr>
          <w:rFonts w:ascii="Tahoma" w:hAnsi="Tahoma" w:cs="Tahoma"/>
          <w:sz w:val="24"/>
        </w:rPr>
        <w:t>Trk</w:t>
      </w:r>
      <w:proofErr w:type="spellEnd"/>
      <w:r w:rsidRPr="000449BA">
        <w:rPr>
          <w:rFonts w:ascii="Tahoma" w:hAnsi="Tahoma" w:cs="Tahoma"/>
          <w:sz w:val="24"/>
        </w:rPr>
        <w:t xml:space="preserve">. (B) Another positive control, a salivary gland secretory carcinoma with </w:t>
      </w:r>
      <w:r w:rsidRPr="000449BA">
        <w:rPr>
          <w:rFonts w:ascii="Tahoma" w:hAnsi="Tahoma" w:cs="Tahoma"/>
          <w:i/>
          <w:iCs/>
          <w:sz w:val="24"/>
        </w:rPr>
        <w:t>ETV6–NTRK3</w:t>
      </w:r>
      <w:r w:rsidRPr="000449BA">
        <w:rPr>
          <w:rFonts w:ascii="Tahoma" w:hAnsi="Tahoma" w:cs="Tahoma"/>
          <w:sz w:val="24"/>
        </w:rPr>
        <w:t xml:space="preserve"> fusion, showing very weak cytoplasmic staining for pan-</w:t>
      </w:r>
      <w:proofErr w:type="spellStart"/>
      <w:r w:rsidRPr="000449BA">
        <w:rPr>
          <w:rFonts w:ascii="Tahoma" w:hAnsi="Tahoma" w:cs="Tahoma"/>
          <w:sz w:val="24"/>
        </w:rPr>
        <w:t>Trk</w:t>
      </w:r>
      <w:proofErr w:type="spellEnd"/>
      <w:r w:rsidRPr="000449BA">
        <w:rPr>
          <w:rFonts w:ascii="Tahoma" w:hAnsi="Tahoma" w:cs="Tahoma"/>
          <w:sz w:val="24"/>
        </w:rPr>
        <w:t>.</w:t>
      </w:r>
    </w:p>
    <w:p w:rsidR="001B4C8D" w:rsidRDefault="001B4C8D">
      <w:bookmarkStart w:id="0" w:name="_GoBack"/>
      <w:bookmarkEnd w:id="0"/>
    </w:p>
    <w:sectPr w:rsidR="001B4C8D" w:rsidSect="00C47DCB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1EC"/>
    <w:rsid w:val="00005274"/>
    <w:rsid w:val="000D0241"/>
    <w:rsid w:val="001B4C8D"/>
    <w:rsid w:val="00222B77"/>
    <w:rsid w:val="002441EC"/>
    <w:rsid w:val="0025058F"/>
    <w:rsid w:val="002852B5"/>
    <w:rsid w:val="002A0474"/>
    <w:rsid w:val="002C1907"/>
    <w:rsid w:val="00337A08"/>
    <w:rsid w:val="004A2794"/>
    <w:rsid w:val="00531EB6"/>
    <w:rsid w:val="00620C6E"/>
    <w:rsid w:val="006221B7"/>
    <w:rsid w:val="00670C51"/>
    <w:rsid w:val="006D1537"/>
    <w:rsid w:val="006D51C7"/>
    <w:rsid w:val="007026E7"/>
    <w:rsid w:val="00726B98"/>
    <w:rsid w:val="00730FE8"/>
    <w:rsid w:val="007649DD"/>
    <w:rsid w:val="007917A8"/>
    <w:rsid w:val="007F4515"/>
    <w:rsid w:val="00893112"/>
    <w:rsid w:val="009062B9"/>
    <w:rsid w:val="00922C94"/>
    <w:rsid w:val="009A3625"/>
    <w:rsid w:val="00A766A0"/>
    <w:rsid w:val="00AA5E7C"/>
    <w:rsid w:val="00B0619C"/>
    <w:rsid w:val="00B076DC"/>
    <w:rsid w:val="00B1555C"/>
    <w:rsid w:val="00B2309A"/>
    <w:rsid w:val="00B90ADD"/>
    <w:rsid w:val="00BF730C"/>
    <w:rsid w:val="00C26614"/>
    <w:rsid w:val="00D621F6"/>
    <w:rsid w:val="00D6718A"/>
    <w:rsid w:val="00D71A02"/>
    <w:rsid w:val="00D92DBA"/>
    <w:rsid w:val="00DA3511"/>
    <w:rsid w:val="00E330D3"/>
    <w:rsid w:val="00E4080F"/>
    <w:rsid w:val="00EA3F05"/>
    <w:rsid w:val="00F21CF6"/>
    <w:rsid w:val="00F87DAC"/>
    <w:rsid w:val="00FE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1C3CF-58B8-471D-949A-7BE8DD07B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0-10-19T11:19:00Z</dcterms:created>
  <dcterms:modified xsi:type="dcterms:W3CDTF">2020-10-19T11:19:00Z</dcterms:modified>
</cp:coreProperties>
</file>